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pn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79F925" w14:textId="4761E753" w:rsidR="009123CC" w:rsidRDefault="00F54452" w:rsidP="009123CC">
      <w:bookmarkStart w:id="0" w:name="_Hlk100851836"/>
      <w:r>
        <w:rPr>
          <w:b/>
          <w:bCs/>
        </w:rPr>
        <w:t xml:space="preserve">Additional </w:t>
      </w:r>
      <w:r w:rsidR="00D91C04">
        <w:rPr>
          <w:b/>
          <w:bCs/>
        </w:rPr>
        <w:t>F</w:t>
      </w:r>
      <w:r>
        <w:rPr>
          <w:b/>
          <w:bCs/>
        </w:rPr>
        <w:t>ile 1</w:t>
      </w:r>
      <w:r w:rsidR="009123CC">
        <w:rPr>
          <w:b/>
          <w:bCs/>
        </w:rPr>
        <w:t xml:space="preserve">. </w:t>
      </w:r>
      <w:r w:rsidR="009123CC" w:rsidRPr="00804B5A">
        <w:t>Nutrition</w:t>
      </w:r>
      <w:r w:rsidR="009123CC">
        <w:t xml:space="preserve"> thresholds of green, yellow, red categories for various food groups in the 2019 Supporting Wellness at Pantries (SWAP) traffic-light nutrition ranking system</w:t>
      </w:r>
      <w:r w:rsidR="00545D9D" w:rsidRPr="00545D9D">
        <w:rPr>
          <w:vertAlign w:val="superscript"/>
        </w:rPr>
        <w:t>1</w:t>
      </w:r>
      <w:r w:rsidR="009123CC">
        <w:t xml:space="preserve"> </w:t>
      </w:r>
    </w:p>
    <w:bookmarkEnd w:id="0"/>
    <w:p w14:paraId="6EF2FD4E" w14:textId="15463FDE" w:rsidR="009123CC" w:rsidRPr="00545D9D" w:rsidRDefault="009123CC" w:rsidP="00545D9D">
      <w:pPr>
        <w:spacing w:after="0" w:line="240" w:lineRule="auto"/>
        <w:rPr>
          <w:sz w:val="22"/>
          <w:szCs w:val="20"/>
        </w:rPr>
      </w:pPr>
      <w:r>
        <w:rPr>
          <w:noProof/>
        </w:rPr>
        <w:drawing>
          <wp:inline distT="0" distB="0" distL="0" distR="0" wp14:anchorId="4827F479" wp14:editId="2C5C1821">
            <wp:extent cx="5297385" cy="730513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76" t="726" r="2034"/>
                    <a:stretch/>
                  </pic:blipFill>
                  <pic:spPr bwMode="auto">
                    <a:xfrm>
                      <a:off x="0" y="0"/>
                      <a:ext cx="5300331" cy="73091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0CE89D" w14:textId="464DCDD8" w:rsidR="00545D9D" w:rsidRDefault="00545D9D" w:rsidP="00545D9D">
      <w:pPr>
        <w:spacing w:after="0" w:line="240" w:lineRule="auto"/>
        <w:rPr>
          <w:rStyle w:val="contentpasted2"/>
          <w:rFonts w:eastAsia="Times New Roman"/>
          <w:sz w:val="20"/>
          <w:szCs w:val="18"/>
        </w:rPr>
      </w:pPr>
      <w:r w:rsidRPr="00545D9D">
        <w:rPr>
          <w:rStyle w:val="contentpasted2"/>
          <w:rFonts w:eastAsia="Times New Roman"/>
          <w:sz w:val="20"/>
          <w:szCs w:val="18"/>
        </w:rPr>
        <w:t>©2021 Connecticut Foodshare, Inc. All rights reserved. SWAP is a trademark of Connecticut Foodshare</w:t>
      </w:r>
      <w:r>
        <w:rPr>
          <w:rStyle w:val="contentpasted2"/>
          <w:rFonts w:eastAsia="Times New Roman"/>
          <w:sz w:val="20"/>
          <w:szCs w:val="18"/>
        </w:rPr>
        <w:t>.</w:t>
      </w:r>
    </w:p>
    <w:p w14:paraId="1CB1AAEB" w14:textId="64167EA8" w:rsidR="00545D9D" w:rsidRDefault="00545D9D" w:rsidP="00545D9D">
      <w:pPr>
        <w:spacing w:after="0" w:line="240" w:lineRule="auto"/>
        <w:rPr>
          <w:rStyle w:val="contentpasted2"/>
          <w:rFonts w:eastAsia="Times New Roman"/>
          <w:sz w:val="20"/>
          <w:szCs w:val="18"/>
        </w:rPr>
      </w:pPr>
      <w:r w:rsidRPr="00545D9D">
        <w:rPr>
          <w:rStyle w:val="contentpasted2"/>
          <w:rFonts w:eastAsia="Times New Roman"/>
          <w:sz w:val="20"/>
          <w:szCs w:val="18"/>
          <w:vertAlign w:val="superscript"/>
        </w:rPr>
        <w:t>1</w:t>
      </w:r>
      <w:r w:rsidRPr="00545D9D">
        <w:rPr>
          <w:rStyle w:val="contentpasted2"/>
          <w:rFonts w:eastAsia="Times New Roman"/>
          <w:sz w:val="20"/>
          <w:szCs w:val="18"/>
        </w:rPr>
        <w:t xml:space="preserve">SWAP was revised in 2020 with updated </w:t>
      </w:r>
      <w:r>
        <w:rPr>
          <w:rStyle w:val="contentpasted2"/>
          <w:rFonts w:eastAsia="Times New Roman"/>
          <w:sz w:val="20"/>
          <w:szCs w:val="18"/>
        </w:rPr>
        <w:t>saturated fat, added sugar, and sodium</w:t>
      </w:r>
      <w:r w:rsidRPr="00545D9D">
        <w:rPr>
          <w:rStyle w:val="contentpasted2"/>
          <w:rFonts w:eastAsia="Times New Roman"/>
          <w:sz w:val="20"/>
          <w:szCs w:val="18"/>
        </w:rPr>
        <w:t xml:space="preserve"> thresholds</w:t>
      </w:r>
      <w:r>
        <w:rPr>
          <w:rStyle w:val="contentpasted2"/>
          <w:rFonts w:eastAsia="Times New Roman"/>
          <w:sz w:val="20"/>
          <w:szCs w:val="18"/>
        </w:rPr>
        <w:t xml:space="preserve"> (see </w:t>
      </w:r>
      <w:r w:rsidRPr="00545D9D">
        <w:rPr>
          <w:rStyle w:val="contentpasted2"/>
          <w:rFonts w:eastAsia="Times New Roman"/>
          <w:i/>
          <w:iCs/>
          <w:sz w:val="20"/>
          <w:szCs w:val="18"/>
        </w:rPr>
        <w:t>Healthy Eating Research Nutrition Guidelines for the Charitable Food System</w:t>
      </w:r>
      <w:r>
        <w:rPr>
          <w:rStyle w:val="contentpasted2"/>
          <w:rFonts w:eastAsia="Times New Roman"/>
          <w:sz w:val="20"/>
          <w:szCs w:val="18"/>
        </w:rPr>
        <w:t>).</w:t>
      </w:r>
    </w:p>
    <w:p w14:paraId="7DB2F80C" w14:textId="77777777" w:rsidR="00545D9D" w:rsidRPr="00545D9D" w:rsidRDefault="00545D9D" w:rsidP="00545D9D">
      <w:pPr>
        <w:spacing w:after="0" w:line="240" w:lineRule="auto"/>
        <w:rPr>
          <w:sz w:val="20"/>
          <w:szCs w:val="18"/>
        </w:rPr>
      </w:pPr>
      <w:bookmarkStart w:id="1" w:name="_GoBack"/>
      <w:bookmarkEnd w:id="1"/>
    </w:p>
    <w:sectPr w:rsidR="00545D9D" w:rsidRPr="00545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90E5D"/>
    <w:multiLevelType w:val="multilevel"/>
    <w:tmpl w:val="805A75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4707002"/>
    <w:multiLevelType w:val="multilevel"/>
    <w:tmpl w:val="853CE1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>
    <w:nsid w:val="067A13EA"/>
    <w:multiLevelType w:val="multilevel"/>
    <w:tmpl w:val="409CF4F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>
    <w:nsid w:val="0FAC6050"/>
    <w:multiLevelType w:val="multilevel"/>
    <w:tmpl w:val="6E427B9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>
    <w:nsid w:val="16D52972"/>
    <w:multiLevelType w:val="multilevel"/>
    <w:tmpl w:val="5282CD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71E0999"/>
    <w:multiLevelType w:val="multilevel"/>
    <w:tmpl w:val="B6F4282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>
    <w:nsid w:val="21846A22"/>
    <w:multiLevelType w:val="multilevel"/>
    <w:tmpl w:val="CC20642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>
    <w:nsid w:val="25B36FCC"/>
    <w:multiLevelType w:val="multilevel"/>
    <w:tmpl w:val="724EBCE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6D72E04"/>
    <w:multiLevelType w:val="multilevel"/>
    <w:tmpl w:val="13BC644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>
    <w:nsid w:val="2B7E44D2"/>
    <w:multiLevelType w:val="multilevel"/>
    <w:tmpl w:val="EEC834F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>
    <w:nsid w:val="317A6007"/>
    <w:multiLevelType w:val="multilevel"/>
    <w:tmpl w:val="77A42AA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>
    <w:nsid w:val="339173A2"/>
    <w:multiLevelType w:val="multilevel"/>
    <w:tmpl w:val="A814AB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3BB3BE1"/>
    <w:multiLevelType w:val="multilevel"/>
    <w:tmpl w:val="BEB84E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6D72670"/>
    <w:multiLevelType w:val="multilevel"/>
    <w:tmpl w:val="A6800B2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>
    <w:nsid w:val="3704663C"/>
    <w:multiLevelType w:val="multilevel"/>
    <w:tmpl w:val="9684F34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5">
    <w:nsid w:val="3AB31666"/>
    <w:multiLevelType w:val="multilevel"/>
    <w:tmpl w:val="E6E6CB2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>
    <w:nsid w:val="3AC8469A"/>
    <w:multiLevelType w:val="multilevel"/>
    <w:tmpl w:val="679EB67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>
    <w:nsid w:val="44A5339C"/>
    <w:multiLevelType w:val="multilevel"/>
    <w:tmpl w:val="6DD05CF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46BB2913"/>
    <w:multiLevelType w:val="multilevel"/>
    <w:tmpl w:val="DD02596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9">
    <w:nsid w:val="525308EA"/>
    <w:multiLevelType w:val="multilevel"/>
    <w:tmpl w:val="74C8B58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0">
    <w:nsid w:val="53E96239"/>
    <w:multiLevelType w:val="multilevel"/>
    <w:tmpl w:val="F5903FE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6400A67"/>
    <w:multiLevelType w:val="multilevel"/>
    <w:tmpl w:val="8BE40F2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>
    <w:nsid w:val="57452B3D"/>
    <w:multiLevelType w:val="multilevel"/>
    <w:tmpl w:val="DADA623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>
    <w:nsid w:val="5C2C5F77"/>
    <w:multiLevelType w:val="multilevel"/>
    <w:tmpl w:val="44BC2D9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>
    <w:nsid w:val="5D4F7641"/>
    <w:multiLevelType w:val="hybridMultilevel"/>
    <w:tmpl w:val="D2CA41AA"/>
    <w:lvl w:ilvl="0" w:tplc="04090003">
      <w:start w:val="1"/>
      <w:numFmt w:val="bullet"/>
      <w:lvlText w:val="o"/>
      <w:lvlJc w:val="left"/>
      <w:pPr>
        <w:ind w:left="7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5">
    <w:nsid w:val="60764F06"/>
    <w:multiLevelType w:val="multilevel"/>
    <w:tmpl w:val="CFAA344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6">
    <w:nsid w:val="66912103"/>
    <w:multiLevelType w:val="multilevel"/>
    <w:tmpl w:val="32D6B18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">
    <w:nsid w:val="67B31B90"/>
    <w:multiLevelType w:val="multilevel"/>
    <w:tmpl w:val="0D78250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8">
    <w:nsid w:val="694548F4"/>
    <w:multiLevelType w:val="multilevel"/>
    <w:tmpl w:val="156E675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9">
    <w:nsid w:val="696A4E5C"/>
    <w:multiLevelType w:val="multilevel"/>
    <w:tmpl w:val="BC64F4F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0">
    <w:nsid w:val="6C0B2BD3"/>
    <w:multiLevelType w:val="multilevel"/>
    <w:tmpl w:val="155E2C3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EDF3CF9"/>
    <w:multiLevelType w:val="multilevel"/>
    <w:tmpl w:val="D9F072F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FA60B72"/>
    <w:multiLevelType w:val="multilevel"/>
    <w:tmpl w:val="8DB84C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7DB97E9F"/>
    <w:multiLevelType w:val="multilevel"/>
    <w:tmpl w:val="BBFE733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E236284"/>
    <w:multiLevelType w:val="multilevel"/>
    <w:tmpl w:val="4A9E24C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32"/>
  </w:num>
  <w:num w:numId="2">
    <w:abstractNumId w:val="20"/>
  </w:num>
  <w:num w:numId="3">
    <w:abstractNumId w:val="14"/>
  </w:num>
  <w:num w:numId="4">
    <w:abstractNumId w:val="31"/>
  </w:num>
  <w:num w:numId="5">
    <w:abstractNumId w:val="33"/>
  </w:num>
  <w:num w:numId="6">
    <w:abstractNumId w:val="7"/>
  </w:num>
  <w:num w:numId="7">
    <w:abstractNumId w:val="1"/>
  </w:num>
  <w:num w:numId="8">
    <w:abstractNumId w:val="28"/>
  </w:num>
  <w:num w:numId="9">
    <w:abstractNumId w:val="21"/>
  </w:num>
  <w:num w:numId="10">
    <w:abstractNumId w:val="13"/>
  </w:num>
  <w:num w:numId="11">
    <w:abstractNumId w:val="6"/>
  </w:num>
  <w:num w:numId="12">
    <w:abstractNumId w:val="15"/>
  </w:num>
  <w:num w:numId="13">
    <w:abstractNumId w:val="23"/>
  </w:num>
  <w:num w:numId="14">
    <w:abstractNumId w:val="18"/>
  </w:num>
  <w:num w:numId="15">
    <w:abstractNumId w:val="9"/>
  </w:num>
  <w:num w:numId="16">
    <w:abstractNumId w:val="4"/>
  </w:num>
  <w:num w:numId="17">
    <w:abstractNumId w:val="29"/>
  </w:num>
  <w:num w:numId="18">
    <w:abstractNumId w:val="0"/>
  </w:num>
  <w:num w:numId="19">
    <w:abstractNumId w:val="17"/>
  </w:num>
  <w:num w:numId="20">
    <w:abstractNumId w:val="27"/>
  </w:num>
  <w:num w:numId="21">
    <w:abstractNumId w:val="5"/>
  </w:num>
  <w:num w:numId="22">
    <w:abstractNumId w:val="26"/>
  </w:num>
  <w:num w:numId="23">
    <w:abstractNumId w:val="34"/>
  </w:num>
  <w:num w:numId="24">
    <w:abstractNumId w:val="22"/>
  </w:num>
  <w:num w:numId="25">
    <w:abstractNumId w:val="12"/>
  </w:num>
  <w:num w:numId="26">
    <w:abstractNumId w:val="2"/>
  </w:num>
  <w:num w:numId="27">
    <w:abstractNumId w:val="16"/>
  </w:num>
  <w:num w:numId="28">
    <w:abstractNumId w:val="3"/>
  </w:num>
  <w:num w:numId="29">
    <w:abstractNumId w:val="8"/>
  </w:num>
  <w:num w:numId="30">
    <w:abstractNumId w:val="10"/>
  </w:num>
  <w:num w:numId="31">
    <w:abstractNumId w:val="19"/>
  </w:num>
  <w:num w:numId="32">
    <w:abstractNumId w:val="11"/>
  </w:num>
  <w:num w:numId="33">
    <w:abstractNumId w:val="25"/>
  </w:num>
  <w:num w:numId="34">
    <w:abstractNumId w:val="30"/>
  </w:num>
  <w:num w:numId="3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9123CC"/>
    <w:rsid w:val="00046FE3"/>
    <w:rsid w:val="00545D9D"/>
    <w:rsid w:val="00564E0F"/>
    <w:rsid w:val="009123CC"/>
    <w:rsid w:val="00A82851"/>
    <w:rsid w:val="00D47400"/>
    <w:rsid w:val="00D91C04"/>
    <w:rsid w:val="00E52E46"/>
    <w:rsid w:val="00E6707D"/>
    <w:rsid w:val="00EA3CF2"/>
    <w:rsid w:val="00F54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D85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3C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EA3CF2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EA3CF2"/>
  </w:style>
  <w:style w:type="character" w:customStyle="1" w:styleId="eop">
    <w:name w:val="eop"/>
    <w:basedOn w:val="DefaultParagraphFont"/>
    <w:rsid w:val="00EA3CF2"/>
  </w:style>
  <w:style w:type="character" w:customStyle="1" w:styleId="contentpasted2">
    <w:name w:val="contentpasted2"/>
    <w:basedOn w:val="DefaultParagraphFont"/>
    <w:rsid w:val="00545D9D"/>
  </w:style>
  <w:style w:type="paragraph" w:styleId="BalloonText">
    <w:name w:val="Balloon Text"/>
    <w:basedOn w:val="Normal"/>
    <w:link w:val="BalloonTextChar"/>
    <w:uiPriority w:val="99"/>
    <w:semiHidden/>
    <w:unhideWhenUsed/>
    <w:rsid w:val="00E670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0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3C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EA3CF2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EA3CF2"/>
  </w:style>
  <w:style w:type="character" w:customStyle="1" w:styleId="eop">
    <w:name w:val="eop"/>
    <w:basedOn w:val="DefaultParagraphFont"/>
    <w:rsid w:val="00EA3CF2"/>
  </w:style>
  <w:style w:type="character" w:customStyle="1" w:styleId="contentpasted2">
    <w:name w:val="contentpasted2"/>
    <w:basedOn w:val="DefaultParagraphFont"/>
    <w:rsid w:val="00545D9D"/>
  </w:style>
  <w:style w:type="paragraph" w:styleId="BalloonText">
    <w:name w:val="Balloon Text"/>
    <w:basedOn w:val="Normal"/>
    <w:link w:val="BalloonTextChar"/>
    <w:uiPriority w:val="99"/>
    <w:semiHidden/>
    <w:unhideWhenUsed/>
    <w:rsid w:val="00E670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0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8</Words>
  <Characters>387</Characters>
  <Application>Microsoft Office Word</Application>
  <DocSecurity>0</DocSecurity>
  <Lines>1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Jia</dc:creator>
  <cp:keywords/>
  <dc:description/>
  <cp:lastModifiedBy>S3G_Reference_Citation_Sequence</cp:lastModifiedBy>
  <cp:revision>3</cp:revision>
  <dcterms:created xsi:type="dcterms:W3CDTF">2023-02-02T01:50:00Z</dcterms:created>
  <dcterms:modified xsi:type="dcterms:W3CDTF">2023-02-09T11:18:00Z</dcterms:modified>
</cp:coreProperties>
</file>